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118D4" w14:textId="77777777" w:rsidR="00ED451B" w:rsidRPr="00CE216F" w:rsidRDefault="00ED451B" w:rsidP="00ED451B">
      <w:pPr>
        <w:pStyle w:val="Tableheading"/>
        <w:rPr>
          <w:b w:val="0"/>
          <w:bCs/>
          <w:sz w:val="22"/>
          <w:szCs w:val="22"/>
        </w:rPr>
      </w:pPr>
      <w:r w:rsidRPr="00CE216F">
        <w:rPr>
          <w:sz w:val="22"/>
          <w:szCs w:val="22"/>
        </w:rPr>
        <w:t>Table S1:</w:t>
      </w:r>
      <w:r w:rsidRPr="00CE216F">
        <w:rPr>
          <w:b w:val="0"/>
          <w:bCs/>
          <w:sz w:val="22"/>
          <w:szCs w:val="22"/>
        </w:rPr>
        <w:t xml:space="preserve"> Detection limit (LOD), wavelength and % recovery of the analyzed elements</w:t>
      </w:r>
    </w:p>
    <w:p w14:paraId="2D2231EB" w14:textId="77777777" w:rsidR="00ED451B" w:rsidRPr="00CE216F" w:rsidRDefault="00ED451B" w:rsidP="00ED451B">
      <w:pPr>
        <w:tabs>
          <w:tab w:val="left" w:pos="1640"/>
        </w:tabs>
        <w:spacing w:after="0" w:line="240" w:lineRule="auto"/>
        <w:rPr>
          <w:rFonts w:asciiTheme="majorBidi" w:hAnsiTheme="majorBidi" w:cstheme="majorBidi"/>
          <w:b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1035"/>
        <w:gridCol w:w="920"/>
        <w:gridCol w:w="1540"/>
        <w:gridCol w:w="1826"/>
        <w:gridCol w:w="1901"/>
        <w:gridCol w:w="1059"/>
        <w:gridCol w:w="644"/>
      </w:tblGrid>
      <w:tr w:rsidR="00ED451B" w:rsidRPr="00CE216F" w14:paraId="14DA58E1" w14:textId="77777777" w:rsidTr="00A5606F">
        <w:trPr>
          <w:trHeight w:val="144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C0FE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81BA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91E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939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NIST SRM 1643F and 2781</w:t>
            </w:r>
          </w:p>
        </w:tc>
      </w:tr>
      <w:tr w:rsidR="00ED451B" w:rsidRPr="00CE216F" w14:paraId="7863CA88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677D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Elemen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DF4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LOD µg/m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A1D4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Wavelength (λ /nm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FF3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Certified Value (µg/L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63A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Measured Value (µg/L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1897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% Recover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316D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% RSD</w:t>
            </w:r>
          </w:p>
        </w:tc>
      </w:tr>
      <w:tr w:rsidR="00ED451B" w:rsidRPr="00CE216F" w14:paraId="732D3181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BC7E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5A1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02C0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396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2A6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32.5 ± 1.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D900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3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850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3CE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ED451B" w:rsidRPr="00CE216F" w14:paraId="2F5C6CD7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22D1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76A2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DC01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370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B9D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9 140 ± 3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AF78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91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6F54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B02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D451B" w:rsidRPr="00CE216F" w14:paraId="3661467B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A51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F07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0A87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85.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BC34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8.32 ± 0.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498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5C8D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C6A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ED451B" w:rsidRPr="00CE216F" w14:paraId="5B469FB9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AA75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392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31B0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324.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0B9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1.44 ± 0.7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C9AF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431F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28A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ED451B" w:rsidRPr="00CE216F" w14:paraId="17107AD4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6302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5A8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8762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38.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7D10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2.51 ± 0.7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AD1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78B5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AA8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ED451B" w:rsidRPr="00CE216F" w14:paraId="4F8A5E8B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D2CE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717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79BF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766.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670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913.3 ± 9.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D6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9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468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6EF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ED451B" w:rsidRPr="00CE216F" w14:paraId="4462044E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DA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E46D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F222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80.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AF3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7 380 ± 5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6312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73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6DF2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6E6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ED451B" w:rsidRPr="00CE216F" w14:paraId="748213C5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FA80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FC5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2A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57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06A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36.77 ± 0.5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1D3F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27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A71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D451B" w:rsidRPr="00CE216F" w14:paraId="6DAF35E9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5AC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B25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FEA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589.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7CD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8 640 ± 2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85E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86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44FE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5B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ED451B" w:rsidRPr="00CE216F" w14:paraId="20CCEC93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27A6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N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FCD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E55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31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5D3E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59.2 ± 1.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74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6DB6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B211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ED451B" w:rsidRPr="00CE216F" w14:paraId="24E300B7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984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6DB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BC4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77.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106F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.43 ± 0.0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1A1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F52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0D0A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ED451B" w:rsidRPr="00CE216F" w14:paraId="442093CE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3C48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S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5AC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FE8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88.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01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5.1 ± 0.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DA1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AB5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1C3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D451B" w:rsidRPr="00CE216F" w14:paraId="19542410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7FE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132A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E91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462.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87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73.7 ± 1.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27E5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56C7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14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ED451B" w:rsidRPr="00CE216F" w14:paraId="0031A62F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4BC9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216F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CEC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177A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335.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7092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31 ± 0.0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754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970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355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D451B" w:rsidRPr="00CE216F" w14:paraId="27AF17D7" w14:textId="77777777" w:rsidTr="00A5606F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07AF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774E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AC11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213.8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ED05D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73.7 ± 1.7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379B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1B84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5837" w14:textId="77777777" w:rsidR="00ED451B" w:rsidRPr="00CE216F" w:rsidRDefault="00ED451B" w:rsidP="00A56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16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</w:tbl>
    <w:p w14:paraId="03324F47" w14:textId="77777777" w:rsidR="00ED451B" w:rsidRDefault="00ED451B" w:rsidP="00ED451B">
      <w:pPr>
        <w:tabs>
          <w:tab w:val="left" w:pos="1640"/>
        </w:tabs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3B1BD3D8" w14:textId="77777777" w:rsidR="008A480A" w:rsidRDefault="008A480A"/>
    <w:sectPr w:rsidR="008A4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MDQxNjc2MDAxsDBQ0lEKTi0uzszPAykwrAUAVO2VBCwAAAA="/>
  </w:docVars>
  <w:rsids>
    <w:rsidRoot w:val="00ED451B"/>
    <w:rsid w:val="008A480A"/>
    <w:rsid w:val="00AA1246"/>
    <w:rsid w:val="00ED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52498"/>
  <w15:chartTrackingRefBased/>
  <w15:docId w15:val="{DA945E1C-4746-4ADD-B8AA-E6B5D0DE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qFormat/>
    <w:rsid w:val="00ED451B"/>
    <w:pPr>
      <w:spacing w:after="0" w:line="240" w:lineRule="auto"/>
      <w:jc w:val="both"/>
    </w:pPr>
    <w:rPr>
      <w:rFonts w:asciiTheme="majorBidi" w:hAnsiTheme="majorBidi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</dc:creator>
  <cp:keywords/>
  <dc:description/>
  <cp:lastModifiedBy>Asghar</cp:lastModifiedBy>
  <cp:revision>1</cp:revision>
  <dcterms:created xsi:type="dcterms:W3CDTF">2022-12-06T11:57:00Z</dcterms:created>
  <dcterms:modified xsi:type="dcterms:W3CDTF">2022-12-06T12:01:00Z</dcterms:modified>
</cp:coreProperties>
</file>